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16C" w:rsidRPr="00E452F9" w:rsidRDefault="0037416C" w:rsidP="0037416C">
      <w:pPr>
        <w:pStyle w:val="20"/>
        <w:numPr>
          <w:ilvl w:val="0"/>
          <w:numId w:val="0"/>
        </w:numPr>
        <w:tabs>
          <w:tab w:val="clear" w:pos="937"/>
          <w:tab w:val="num" w:pos="1531"/>
        </w:tabs>
        <w:adjustRightInd w:val="0"/>
        <w:spacing w:after="0" w:line="480" w:lineRule="auto"/>
        <w:jc w:val="both"/>
        <w:rPr>
          <w:lang w:eastAsia="ko-KR"/>
        </w:rPr>
      </w:pPr>
      <w:bookmarkStart w:id="0" w:name="_GoBack"/>
      <w:bookmarkEnd w:id="0"/>
      <w:r>
        <w:t>S1 Table. PCR primer list for g</w:t>
      </w:r>
      <w:r>
        <w:rPr>
          <w:lang w:eastAsia="ko-KR"/>
        </w:rPr>
        <w:t>eneration of the artificial cysteine</w:t>
      </w:r>
      <w:r w:rsidR="004567C0">
        <w:rPr>
          <w:lang w:eastAsia="ko-KR"/>
        </w:rPr>
        <w:t>-</w:t>
      </w:r>
      <w:r w:rsidRPr="00E452F9">
        <w:rPr>
          <w:lang w:eastAsia="ko-KR"/>
        </w:rPr>
        <w:t>mutants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960"/>
        <w:gridCol w:w="1047"/>
        <w:gridCol w:w="1120"/>
        <w:gridCol w:w="3580"/>
        <w:gridCol w:w="2507"/>
      </w:tblGrid>
      <w:tr w:rsidR="0037416C" w:rsidRPr="00DA7184" w:rsidTr="0037416C">
        <w:trPr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abat</w:t>
            </w:r>
            <w:proofErr w:type="spellEnd"/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#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ginal sequenc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6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(5` -&gt; 3`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(5` -&gt; 3`)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CAG CCG TCC TCG G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CCG TCC TCG GTG TC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TCC TCG GTG TCA GC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TCG GTG TCA GCA A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TG TCA GCA AAC C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TCA GCA AAC CTG GG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CA AAC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AC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 GTC A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C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ACC GTC AAG A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CTG GG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 GTC AAG ATC A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TC AAG ATC ACC T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AG ATC ACC TGT T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12639D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CCCAGGCGGCC CTG ACT CAG CCG TCC TCG GTG TCA GCA AAC CTG GGA </w:t>
            </w:r>
            <w:proofErr w:type="spellStart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A</w:t>
            </w:r>
            <w:proofErr w:type="spellEnd"/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CC G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12639D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ATC ACC TGT TCC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CCAGGCGGCC CTG ACT CAG CCG TCC TCG GTG TCA GCA AAC CTG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GTC A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</w:t>
            </w:r>
            <w:r w:rsidRPr="00A06840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GGG G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58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CCAGGCGGCC CTG ACT CAG CCG TCC TCG GTG TCA GCA AAC CTG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GTC AAG A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A06840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</w:t>
            </w:r>
            <w:proofErr w:type="spellStart"/>
            <w:r w:rsidRPr="00A06840">
              <w:rPr>
                <w:rFonts w:ascii="Courier New" w:eastAsia="Times New Roman" w:hAnsi="Courier New" w:cs="Courier New"/>
                <w:sz w:val="14"/>
                <w:szCs w:val="14"/>
              </w:rPr>
              <w:t>T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GGG GGT T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5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GT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TA ACC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GGT TAC AGC T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C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A CCA GCC GT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AGC T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TGG TA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AAG TCT CCT GGC A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A CCA GCC GT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AGC T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TGG TA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AAG TCT CCT GGC A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ATA CCA GCC GT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T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TGG TAT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CCT GGC AGT G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A CCA GCC GT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TGG 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T CCT GGC AGT GCC C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39A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T 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A CCA GCC G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GGC TGG 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T GGC AGT GCC CCT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A CTT 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A CCA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TGG 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AGT GCC CCT GTC A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AGA CTT 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A CC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GG 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C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GT GCC CCT GTC ACT G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AGG AGA CTT 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T 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CCT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C CCT GTC ACT GTG A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T GCC AGG AGA CTT CT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G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G TCT CCT GGC AG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T GTC ACT GTG ATC TA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ACT GCC AGG AGA CTT C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G AAG TCT CCT GGC AGT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C ACT GTG ATC TAT GA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G GGC ACT GCC AGG AGA C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G TCT CCT GGC AGT GCC  C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T GTG ATC TAT GAA A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C AGG GGC ACT GCC AGG A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T CCT GGC AGT GCC CCT G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G ATC TAT GAA AGC A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 GAC AGG GGC ACT GCC A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T GGC AGT GCC CCT GTC A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C TAT GAA AGC ACC A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C AGT GAC AGG GGC ACT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AGT GCC CCT GTC ACT G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AT GAA AGC ACC AAG A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4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 CAC AGT GAC AGG GGC A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T GCC CCT GTC ACT GTG A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A AGC ACC AAG AGG C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57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A GGG CCT CTT GGT GCT T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A AGC ACC AAG AGG CCC T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C CCT TCA CGA TTC T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5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 CGA GGG CCT CTT GGT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ACC AAG AGG CCC TCG A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T TCA CGA TTC TCC G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5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 GTT CGA GGG CCT CTT G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C AAG AGG CCC TCG AAC A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A CGA TTC TCC GGT T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G GAT GTT CGA GGG CCT C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G AGG CCC TCG AAC ATC C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GA TTC TCC GGT TCC AC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A AGG GAT GTT CGA GGG C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CCC TCG AAC ATC CCT T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TC TCC GGT TCC ACA TCT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G TGA AGG GAT GTT CGA G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C TCG AAC ATC CCT TCA CG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GGT TCC ACA TCT G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A TCG TGA AGG GAT GTT C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G AAC ATC CCT TCA CGA T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 TCC ACA TCT GGC T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 GAA TCG TGA AGG GAT G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C ATC CCT TCA CGA TTC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ACA TCT GGC TCC A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 GGA GAA TCG TGA AGG G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C CCT TCA CGA TTC TCC GG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A TCT GGC TCC ACG G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 ACC GGA GAA TCG TGA A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T TCA CGA TTC TCC GGT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T GGC TCC ACG GGC AC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T GGA ACC GGA GAA TCG T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A CGA TTC TCC GGT TCC A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TCC ACG GGC ACA TT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L6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A TGT GGA ACC GGA GAA TC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GA TTC TCC GGT TCC ACA T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ACG GGC ACA TTA A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6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AGA TGT GGA ACC GGA GA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TC TCC GGT TCC ACA TCT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G GGC ACA TTA ACC A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 GCC AGA TGT GGA ACC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GGT TCC ACA TCT GGC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ACA TTA ACC ATC A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T GGA GCC AGA TGT GGA A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T TCC ACA TCT GGC TCC A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A TTA ACC ATC ACT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CGT GGA GCC AGA TGT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ACA TCT GGC TCC ACG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TA ACC ATC ACT GGG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T GCC CGT GGA GCC AGA T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A TCT GGC TCC ACG GGC A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ATC ACT GGG GTC CA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A TGT GCC CGT GGA GCC A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T GGC TCC ACG GGC ACA TT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C ACT GGG GTC CAA G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TAA TGT GCC CGT GGA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TCC ACG GGC ACA TTA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T GGG GTC CAA GCC GA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 GGT TAA TGT GCC CGT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ACG GGC ACA TTA ACC A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GTC CAA GCC GAT G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 GAT GGT TAA TGT GCC C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G GGC ACA TTA ACC ATC A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C CAA GCC GAT GAC G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 AGT GAT GGT TAA TGT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ACA TTA ACC ATC ACT G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A GCC GAT GAC GCG G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7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C CCC AGT GAT GGT TAA T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A TTA ACC ATC ACT GGG G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C GAT GAC GCG GCT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L8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TG GAC CCC AGT GAT GGT TA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TA ACC ATC ACT GGG GTC CAA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 GAC GCG GCT GTC TA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TTG GAC CCC AGT GAT G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C ATC ACT GGG GTC CAA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C GCG GCT GTC T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T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TC GGC TTG GAC CCC AGT G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C ACT GGG GTC CAA GCC GA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GCT GTC T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 ATC GGC TTG GAC CCC A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T GGG GTC CAA GCC GAT GAC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T GTC T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T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C GTC ATC GGC TTG GAC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GTC CAA GCC GAT GAC G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C T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T GGG A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C CGC GTC ATC GGC TTG G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C CAA GCC GAT GAC GCG G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T GGG AGC T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C AGC CGC GTC ATC GGC T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A GCC GAT GAC GCG GCT G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AT TGT GGG AGC TGG G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8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TA GAC AGC CGC GTC ATC G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GAT GAC GCG GCT GTC TA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AGC TGG GAC A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98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T ACC AAC AC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C AGC A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T GGT AT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GCC GGG ACA ACC C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9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A TAT ACC AAC AC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A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T GGT ATA TT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C GGG ACA ACC CTG A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C AAA TAT ACC AAC AC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T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T GGT ATA TTT G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ACA ACC CTG ACC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CC AAA TAT ACC AAC A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T GTT GGT ATA TTT GGG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A ACC CTG ACC GTC CT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 GGC CCC AAA TAT ACC A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T GGT ATA TTT GGG GCC G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CTG ACC GTC CTA G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T CCC GGC CCC AAA TAT A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T ATA TTT GGG GCC GGG AC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G ACC GTC CTA GGT C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TGT CCC GGC CCC AAA T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A TTT GGG GCC GGG ACA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GTC CTA GGT CAG T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 GGT TGT CCC GGC CCC AA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TT GGG GCC GGG ACA ACC C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C CTA GGT CAG TCC T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CAG GGT TGT CCC GGC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GCC GGG ACA ACC CTG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A GGT CAG TCC TCT AG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106A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C GGT CAG GGT TGT CCC G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GGG ACA ACC CTG ACC GT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 CAG TCC TCT AGA T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A ACC GCC A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A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TCC G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GGT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G ACG TTG GAC GAG T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GGA ACC GCC A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G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GGT TCC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G TTG GAC GAG TCC GG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C GGC GGA ACC GCC A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GGT TCC GCC G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TG GAC GAG TCC GGG GG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T CAC GGC GGA ACC GCC A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T GGC GGT TCC GCC GTG A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C GAG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A CGT CAC GGC GGA ACC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GGT TCC GCC GTG ACG T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G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 CAA CGT CAC GGC GGA A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T TCC GCC GTG ACG TTG G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 GTC CAA CGT CAC GGC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GCC GTG ACG TTG GAC G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 CTC GTC CAA CGT CAC G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GTG ACG TTG GAC GAG T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C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 GGA CTC GTC CAA CGT C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G ACG TTG GAC GAG TCC G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CTC CAG ACG CCC GGA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CCC GGA CTC GTC CAA C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G TTG GAC GAG TCC GGG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A CTC GTC CA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TG GAC GAG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G 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A CTC 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C GAG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GAG 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A C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G 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AG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GT CTG GAG 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AGC C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CGT CTG GAG 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C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A GCG CTC AGC CTC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GGG CGT CTG GAG G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CAG ACG CCC GG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AGC CTC GTC T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CGT CTG GAG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CTC CAG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C CTC GTC TGC A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GC T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CGT CTG GA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C CAG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GC CTC GTC TGC AAG G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G CGC T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CGT C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G 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GTC TGC AAG GCC TC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T GAG CGC T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C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G 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A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 TGC AAG GCC TCC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G GCT GAG CGC TC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C GGA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TC AGC C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C AAG GCC TCC GGG T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A GAC GAG GCT GAG CGC T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A GCG CTC AGC CTC GTC T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TCC GGG TTC ACC T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T GCA GAC GAG GCT GAG C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G CTC AGC CTC GTC TGC AAG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 GGG TTC ACC TTC A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2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TT GCA GAC GAG GCT GA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C AGC CTC GTC TGC AAG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TTC ACC TTC AGC A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36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C CAT GTC GTA ACT GCT GA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TC AGC AGT TAC GAC ATG GG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G CGA CAG GCG CCC G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3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A TCC CAT GTC GTA ACT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AGT TAC GAC ATG GGA T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GA CAG GCG CCC GGC AA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3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C CCA TCC CAT GTC GTA A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 TAC GAC ATG GGA TGG GTG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 GCG CCC GGC AAA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3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G CAC CCA TCC CAT GTC G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GAC ATG GGA TGG GTG CG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G CCC GGC AAA GGG C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 TCG CAC CCA TCC CAT 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C ATG GGA TGG GTG CGA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CC GGC AAA GGG CTG GA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H4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C CTG TCG CAC CCA TCC C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G GGA TGG GTG CGA CAG G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AAA GGG CTG GAA T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G CGC CTG TCG CAC CCA T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A TGG GTG CGA CAG GCG C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A GGG CTG GAA TGG GT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GGG CGC CTG TCG CAC CC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G GTG CGA CAG GCG CCC GGC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G CTG GAA TGG GTC GC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TT GCC GGG CGC CTG TCG C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G CGA CAG GCG CCC GGC AAA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G GAA TGG GTC GCT G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 TTT GCC GGG CGC CTG TC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GA CAG GCG CCC GGC AAA G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A TGG GTC GCT GGT AT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TC CAG CCC TTT GCC GGG C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G CCC GGC AAA GGG CTG GAA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C GCT GGT ATT G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A TTC CAG CCC TTT GCC G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C GGC AAA GGG CTG GAA T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GT ATT G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C CCA TTC CAG CCC TTT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AAA GGG CTG GAA TGG G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 ATT G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C GAC CCA TTC CAG CCC T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A GGG CTG GAA TGG GTC G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T GA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 AGT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66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CTT CAC CGC CGG CCC GT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GGG CCG GCG GTG AAG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C ACC ATC TCG AGG G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6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G GCC CTT CAC CGC CGG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G CCG GCG GTG AAG GGC CGT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 ATC TCG AGG GAC AA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6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ACG GCC CTT CAC CGC CG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G GCG GTG AAG GGC CGT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TC TCG AGG GAC AAC G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6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GGC ACG GCC CTT CAC C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G GTG AAG GGC CGT GCC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CG AGG GAC AAC GGG C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T GGT GGC ACG GCC CTT C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G AAG GGC CGT GCC ACC A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GG GAC AAC GGG CAG AG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GA GAT GGT GGC ACG GCC C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G GGC CGT GCC ACC ATC TC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C AAC GGG CAG AGC ACA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T CGA GAT GGT GGC ACG 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C CGT GCC ACC ATC TCG A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C GGG CAG AGC ACA G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 CCT CGA GAT GGT GGC AC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GT GCC ACC ATC TCG AGG G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G CAG AGC ACA GTG AG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 GTC CCT CGA GAT GGT G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C ACC ATC TCG AGG GAC A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 AGC ACA GTG AGG C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 GTT GTC CCT CGA GAT G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CC ATC TCG AGG GAC AAC GGG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C ACA GTG AGG CTG CA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 CCC GTT GTC CCT CGA G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TC TCG AGG GAC AAC GGG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A GTG AGG CTG CAG CT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T CTG CCC GTT GTC CCT CG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CG AGG GAC AAC GGG CAG A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TG AGG CTG CAG CTG AA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T GCT CTG CCC GTT GTC C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G GAC AAC GGG CAG AGC ACA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CTG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7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C TGT GCT CTG CCC GTT 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C AAC GGG CAG AGC ACA G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G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T CAC TGT GCT CTG CCC G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C GGG CAG AGC ACA GTG A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 CCT CAC TGT GCT CTG 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GG CAG AGC ACA GTG AGG C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G CAG CCT CAC TGT GCT C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G AGC ACA GTG AGG CTG C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GAG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2A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 CTG CAG CCT CAC TGT G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ACA GTG AGG CTG CAG CT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C CTC AGG GCT GAG GA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2B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 CAG CTG CAG CCT CAC T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A GTG AGG CTG CAG CTG A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GAG GAC A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2C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CTG CAG CCT CA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G AGG CTG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GCT GAG GAC ACC GG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G 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CTG CAG C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CTG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CT GAG GAC ACC GGC A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CT GAG 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CTG CA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G GAC ACC GGC ACC TA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C CCT GAG 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 C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AG 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AC ACC GGC ACC TAC TT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C AGC CCT GAG 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A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G 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GAG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CC GGC ACC TAC TTC TG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7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TC CTC AGC CCT GAG GTT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T</w:t>
            </w:r>
            <w:proofErr w:type="spellEnd"/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C </w:t>
            </w:r>
            <w:proofErr w:type="spellStart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C</w:t>
            </w:r>
            <w:proofErr w:type="spellEnd"/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CTC AGG GCT GAG G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C ACC TAC TTC TGC GCC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GTC CTC AGC CCT GAG GT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AC CTC AGG GCT GAG GAC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C TAC TTC TGC GCC AAA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8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C GGT GTC CTC AGC CCT GA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CTC AGG GCT GAG GAC ACC G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TGT 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C TTC TGC GCC AAA GGT 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9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T GCC GGT GTC CTC AGC CC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GG GCT GAG GAC ACC GGC A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TC TGC GCC AAA GGT ATT 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9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A GGT GCC GGT GTC CTC A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CT GAG GAC ACC GGC ACC TA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GC GCC AAA GGT ATT GAG 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9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CA GAA GTA GGT GCC GGT 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GAC ACC GGC ACC TAC TTC TG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AAA GGT ATT GAG AGT GAT 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9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GCA GAA GTA GGT GCC GG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CC GGC ACC TAC TTC TGC GCC </w:t>
            </w:r>
            <w:r w:rsidRPr="00AD5AAD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TGT</w:t>
            </w: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GGT ATT GAG AGT GAT AGT 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 CGG CCT GGC CAC TAG TGG AGG AGA CGA TGA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 TTC GGT CCC GTG GC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TGCGTCGATCTCCTC 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 TTC GGT CCC GTG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CCATGCGTCGATC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 TTC GGT CC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CCCCATGCGTCGAT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 TTC GGT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TGGCCCCATGCGT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 TT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CCCGTGGCCCCATG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GAC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 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GTCCCGTGGCCCCA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GAT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ACA 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TTCGGTCCCGTGG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TTCGGTCCCGTG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proofErr w:type="spellStart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</w:t>
            </w:r>
            <w:proofErr w:type="spellEnd"/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TGACTTCGGTCCC</w:t>
            </w:r>
          </w:p>
        </w:tc>
      </w:tr>
      <w:tr w:rsidR="0037416C" w:rsidRPr="00DA7184" w:rsidTr="0037416C">
        <w:trPr>
          <w:trHeight w:val="3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GGA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GACGATGACTTCGGT   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AGT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ACA 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GACGATGACTTC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ACT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ACA 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>GGAGGAGACGATGAC</w:t>
            </w:r>
          </w:p>
        </w:tc>
      </w:tr>
      <w:tr w:rsidR="0037416C" w:rsidRPr="00DA7184" w:rsidTr="003741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1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16C" w:rsidRPr="00DA7184" w:rsidRDefault="0037416C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1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CCCAGGCGGCC CTG ACT CAG CCG TCC TCG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16C" w:rsidRPr="00DA7184" w:rsidRDefault="0037416C" w:rsidP="00643A9B">
            <w:pPr>
              <w:spacing w:after="0" w:line="240" w:lineRule="auto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GGCCGGCCTGGCC </w:t>
            </w:r>
            <w:r w:rsidRPr="00EC5D1C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CA</w:t>
            </w:r>
            <w:r w:rsidRPr="00DA7184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AGTGGAGGAGACGAT</w:t>
            </w:r>
          </w:p>
        </w:tc>
      </w:tr>
    </w:tbl>
    <w:p w:rsidR="0037416C" w:rsidRDefault="0037416C"/>
    <w:sectPr w:rsidR="0037416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FAA8C9FC"/>
    <w:lvl w:ilvl="0">
      <w:start w:val="1"/>
      <w:numFmt w:val="decimal"/>
      <w:pStyle w:val="1"/>
      <w:lvlText w:val="%1."/>
      <w:lvlJc w:val="left"/>
      <w:pPr>
        <w:tabs>
          <w:tab w:val="num" w:pos="0"/>
        </w:tabs>
        <w:ind w:left="340" w:hanging="34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tabs>
          <w:tab w:val="num" w:pos="937"/>
        </w:tabs>
        <w:ind w:left="937" w:hanging="511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tabs>
          <w:tab w:val="num" w:pos="1531"/>
        </w:tabs>
        <w:ind w:left="1531" w:hanging="680"/>
      </w:pPr>
      <w:rPr>
        <w:rFonts w:hint="eastAsia"/>
        <w:b w:val="0"/>
        <w:sz w:val="24"/>
        <w:szCs w:val="24"/>
      </w:rPr>
    </w:lvl>
    <w:lvl w:ilvl="3">
      <w:start w:val="1"/>
      <w:numFmt w:val="decimal"/>
      <w:pStyle w:val="4"/>
      <w:lvlText w:val="%1.%2.%3.%4."/>
      <w:lvlJc w:val="left"/>
      <w:pPr>
        <w:tabs>
          <w:tab w:val="num" w:pos="2381"/>
        </w:tabs>
        <w:ind w:left="2381" w:hanging="850"/>
      </w:pPr>
      <w:rPr>
        <w:rFonts w:ascii="Times New Roman" w:hAnsi="Times New Roman" w:hint="default"/>
        <w:sz w:val="24"/>
        <w:szCs w:val="24"/>
      </w:rPr>
    </w:lvl>
    <w:lvl w:ilvl="4">
      <w:start w:val="1"/>
      <w:numFmt w:val="decimal"/>
      <w:pStyle w:val="5"/>
      <w:lvlText w:val="%1.%2.%3.%4.%5."/>
      <w:lvlJc w:val="left"/>
      <w:pPr>
        <w:tabs>
          <w:tab w:val="num" w:pos="3402"/>
        </w:tabs>
        <w:ind w:left="3402" w:hanging="1021"/>
      </w:pPr>
      <w:rPr>
        <w:rFonts w:hint="eastAsia"/>
        <w:b w:val="0"/>
        <w:i w:val="0"/>
        <w:caps w:val="0"/>
        <w:smallCaps w:val="0"/>
        <w:strike w:val="0"/>
        <w:color w:val="000000"/>
        <w:spacing w:val="0"/>
        <w:kern w:val="28"/>
        <w:position w:val="0"/>
        <w:sz w:val="24"/>
        <w:szCs w:val="24"/>
        <w:u w:val="none"/>
        <w:em w:val="none"/>
      </w:rPr>
    </w:lvl>
    <w:lvl w:ilvl="5">
      <w:start w:val="1"/>
      <w:numFmt w:val="decimal"/>
      <w:pStyle w:val="6"/>
      <w:lvlText w:val="%1.%2.%3.%4.%5.%6."/>
      <w:lvlJc w:val="left"/>
      <w:pPr>
        <w:tabs>
          <w:tab w:val="num" w:pos="0"/>
        </w:tabs>
        <w:ind w:left="4320" w:hanging="720"/>
      </w:pPr>
      <w:rPr>
        <w:rFonts w:hint="eastAsia"/>
      </w:rPr>
    </w:lvl>
    <w:lvl w:ilvl="6">
      <w:start w:val="1"/>
      <w:numFmt w:val="decimal"/>
      <w:pStyle w:val="7"/>
      <w:lvlText w:val="%1.%2.%3.%4.%5.%6.%7."/>
      <w:lvlJc w:val="left"/>
      <w:pPr>
        <w:tabs>
          <w:tab w:val="num" w:pos="0"/>
        </w:tabs>
        <w:ind w:left="5040" w:hanging="720"/>
      </w:pPr>
      <w:rPr>
        <w:rFonts w:hint="eastAsia"/>
      </w:rPr>
    </w:lvl>
    <w:lvl w:ilvl="7">
      <w:start w:val="1"/>
      <w:numFmt w:val="decimal"/>
      <w:pStyle w:val="8"/>
      <w:lvlText w:val="%1.%2.%3.%4.%5.%6.%7.%8."/>
      <w:lvlJc w:val="left"/>
      <w:pPr>
        <w:tabs>
          <w:tab w:val="num" w:pos="0"/>
        </w:tabs>
        <w:ind w:left="5760" w:hanging="720"/>
      </w:pPr>
      <w:rPr>
        <w:rFonts w:hint="eastAsia"/>
      </w:rPr>
    </w:lvl>
    <w:lvl w:ilvl="8">
      <w:start w:val="1"/>
      <w:numFmt w:val="decimal"/>
      <w:pStyle w:val="9"/>
      <w:lvlText w:val="%1.%2.%3.%4.%5.%6.%7.%8.%9."/>
      <w:lvlJc w:val="left"/>
      <w:pPr>
        <w:tabs>
          <w:tab w:val="num" w:pos="0"/>
        </w:tabs>
        <w:ind w:left="6480" w:hanging="7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16C"/>
    <w:rsid w:val="0037416C"/>
    <w:rsid w:val="004567C0"/>
    <w:rsid w:val="005C34DA"/>
    <w:rsid w:val="00823AB1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7B56F-8A1A-4044-B810-ADC01482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16C"/>
  </w:style>
  <w:style w:type="paragraph" w:styleId="10">
    <w:name w:val="heading 1"/>
    <w:basedOn w:val="a"/>
    <w:next w:val="a"/>
    <w:link w:val="1Char"/>
    <w:uiPriority w:val="9"/>
    <w:qFormat/>
    <w:rsid w:val="003741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10"/>
    <w:link w:val="2Char"/>
    <w:qFormat/>
    <w:rsid w:val="0037416C"/>
    <w:pPr>
      <w:keepNext w:val="0"/>
      <w:keepLines w:val="0"/>
      <w:numPr>
        <w:ilvl w:val="1"/>
        <w:numId w:val="1"/>
      </w:numPr>
      <w:suppressAutoHyphens/>
      <w:spacing w:before="0" w:after="240" w:line="240" w:lineRule="auto"/>
      <w:outlineLvl w:val="1"/>
    </w:pPr>
    <w:rPr>
      <w:rFonts w:ascii="Times New Roman" w:eastAsia="바탕" w:hAnsi="Times New Roman" w:cs="Times New Roman"/>
      <w:b/>
      <w:snapToGrid w:val="0"/>
      <w:color w:val="auto"/>
      <w:kern w:val="28"/>
      <w:sz w:val="22"/>
      <w:szCs w:val="20"/>
      <w:lang w:eastAsia="en-US"/>
    </w:rPr>
  </w:style>
  <w:style w:type="paragraph" w:styleId="40">
    <w:name w:val="heading 4"/>
    <w:basedOn w:val="a"/>
    <w:next w:val="a"/>
    <w:link w:val="4Char"/>
    <w:uiPriority w:val="9"/>
    <w:semiHidden/>
    <w:unhideWhenUsed/>
    <w:qFormat/>
    <w:rsid w:val="003741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0">
    <w:name w:val="heading 5"/>
    <w:basedOn w:val="a"/>
    <w:next w:val="a"/>
    <w:link w:val="5Char"/>
    <w:uiPriority w:val="9"/>
    <w:semiHidden/>
    <w:unhideWhenUsed/>
    <w:qFormat/>
    <w:rsid w:val="003741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qFormat/>
    <w:rsid w:val="0037416C"/>
    <w:pPr>
      <w:keepLines/>
      <w:widowControl w:val="0"/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바탕" w:hAnsi="Times New Roman" w:cs="Times New Roman"/>
      <w:i/>
      <w:szCs w:val="20"/>
      <w:lang w:eastAsia="en-US"/>
    </w:rPr>
  </w:style>
  <w:style w:type="paragraph" w:styleId="7">
    <w:name w:val="heading 7"/>
    <w:basedOn w:val="a"/>
    <w:next w:val="a"/>
    <w:link w:val="7Char"/>
    <w:qFormat/>
    <w:rsid w:val="0037416C"/>
    <w:pPr>
      <w:keepLines/>
      <w:widowControl w:val="0"/>
      <w:numPr>
        <w:ilvl w:val="6"/>
        <w:numId w:val="1"/>
      </w:numPr>
      <w:spacing w:before="240" w:after="60" w:line="240" w:lineRule="auto"/>
      <w:outlineLvl w:val="6"/>
    </w:pPr>
    <w:rPr>
      <w:rFonts w:ascii="Arial" w:eastAsia="바탕" w:hAnsi="Arial" w:cs="Times New Roman"/>
      <w:sz w:val="20"/>
      <w:szCs w:val="20"/>
      <w:lang w:eastAsia="en-US"/>
    </w:rPr>
  </w:style>
  <w:style w:type="paragraph" w:styleId="8">
    <w:name w:val="heading 8"/>
    <w:basedOn w:val="a"/>
    <w:next w:val="a"/>
    <w:link w:val="8Char"/>
    <w:qFormat/>
    <w:rsid w:val="0037416C"/>
    <w:pPr>
      <w:keepLines/>
      <w:widowControl w:val="0"/>
      <w:numPr>
        <w:ilvl w:val="7"/>
        <w:numId w:val="1"/>
      </w:numPr>
      <w:spacing w:before="240" w:after="60" w:line="240" w:lineRule="auto"/>
      <w:outlineLvl w:val="7"/>
    </w:pPr>
    <w:rPr>
      <w:rFonts w:ascii="Arial" w:eastAsia="바탕" w:hAnsi="Arial" w:cs="Times New Roman"/>
      <w:i/>
      <w:sz w:val="20"/>
      <w:szCs w:val="20"/>
      <w:lang w:eastAsia="en-US"/>
    </w:rPr>
  </w:style>
  <w:style w:type="paragraph" w:styleId="9">
    <w:name w:val="heading 9"/>
    <w:basedOn w:val="a"/>
    <w:next w:val="a"/>
    <w:link w:val="9Char"/>
    <w:qFormat/>
    <w:rsid w:val="0037416C"/>
    <w:pPr>
      <w:keepLines/>
      <w:widowControl w:val="0"/>
      <w:numPr>
        <w:ilvl w:val="8"/>
        <w:numId w:val="1"/>
      </w:numPr>
      <w:spacing w:before="240" w:after="60" w:line="240" w:lineRule="auto"/>
      <w:outlineLvl w:val="8"/>
    </w:pPr>
    <w:rPr>
      <w:rFonts w:ascii="Arial" w:eastAsia="바탕" w:hAnsi="Arial" w:cs="Times New Roman"/>
      <w:b/>
      <w:i/>
      <w:sz w:val="1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7416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7416C"/>
    <w:rPr>
      <w:color w:val="954F72"/>
      <w:u w:val="single"/>
    </w:rPr>
  </w:style>
  <w:style w:type="paragraph" w:customStyle="1" w:styleId="xl66">
    <w:name w:val="xl66"/>
    <w:basedOn w:val="a"/>
    <w:rsid w:val="00374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3741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8">
    <w:name w:val="xl68"/>
    <w:basedOn w:val="a"/>
    <w:rsid w:val="0037416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a"/>
    <w:rsid w:val="003741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a"/>
    <w:rsid w:val="00374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a"/>
    <w:rsid w:val="00374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3">
    <w:name w:val="xl73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a"/>
    <w:rsid w:val="003741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a"/>
    <w:rsid w:val="0037416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a"/>
    <w:rsid w:val="00374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a"/>
    <w:rsid w:val="00374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a"/>
    <w:rsid w:val="00374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2">
    <w:name w:val="xl82"/>
    <w:basedOn w:val="a"/>
    <w:rsid w:val="0037416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4"/>
      <w:szCs w:val="14"/>
    </w:rPr>
  </w:style>
  <w:style w:type="paragraph" w:customStyle="1" w:styleId="xl83">
    <w:name w:val="xl83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 w:val="14"/>
      <w:szCs w:val="14"/>
    </w:rPr>
  </w:style>
  <w:style w:type="paragraph" w:customStyle="1" w:styleId="xl84">
    <w:name w:val="xl84"/>
    <w:basedOn w:val="a"/>
    <w:rsid w:val="0037416C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 w:val="14"/>
      <w:szCs w:val="14"/>
    </w:rPr>
  </w:style>
  <w:style w:type="paragraph" w:customStyle="1" w:styleId="xl85">
    <w:name w:val="xl85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 w:val="14"/>
      <w:szCs w:val="14"/>
    </w:rPr>
  </w:style>
  <w:style w:type="paragraph" w:customStyle="1" w:styleId="xl86">
    <w:name w:val="xl86"/>
    <w:basedOn w:val="a"/>
    <w:rsid w:val="003741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8">
    <w:name w:val="xl88"/>
    <w:basedOn w:val="a"/>
    <w:rsid w:val="00374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37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37416C"/>
  </w:style>
  <w:style w:type="paragraph" w:styleId="a6">
    <w:name w:val="footer"/>
    <w:basedOn w:val="a"/>
    <w:link w:val="Char0"/>
    <w:uiPriority w:val="99"/>
    <w:unhideWhenUsed/>
    <w:rsid w:val="0037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37416C"/>
  </w:style>
  <w:style w:type="paragraph" w:styleId="a7">
    <w:name w:val="Balloon Text"/>
    <w:basedOn w:val="a"/>
    <w:link w:val="Char1"/>
    <w:uiPriority w:val="99"/>
    <w:semiHidden/>
    <w:unhideWhenUsed/>
    <w:rsid w:val="003741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416C"/>
    <w:rPr>
      <w:rFonts w:ascii="Times New Roman" w:hAnsi="Times New Roman" w:cs="Times New Roman"/>
      <w:sz w:val="18"/>
      <w:szCs w:val="18"/>
    </w:rPr>
  </w:style>
  <w:style w:type="paragraph" w:styleId="a8">
    <w:name w:val="Revision"/>
    <w:hidden/>
    <w:uiPriority w:val="99"/>
    <w:semiHidden/>
    <w:rsid w:val="0037416C"/>
    <w:pPr>
      <w:spacing w:after="0" w:line="240" w:lineRule="auto"/>
    </w:pPr>
  </w:style>
  <w:style w:type="character" w:customStyle="1" w:styleId="2Char">
    <w:name w:val="제목 2 Char"/>
    <w:basedOn w:val="a0"/>
    <w:link w:val="2"/>
    <w:rsid w:val="0037416C"/>
    <w:rPr>
      <w:rFonts w:ascii="Times New Roman" w:eastAsia="바탕" w:hAnsi="Times New Roman" w:cs="Times New Roman"/>
      <w:b/>
      <w:snapToGrid w:val="0"/>
      <w:kern w:val="28"/>
      <w:szCs w:val="20"/>
      <w:lang w:eastAsia="en-US"/>
    </w:rPr>
  </w:style>
  <w:style w:type="character" w:customStyle="1" w:styleId="6Char">
    <w:name w:val="제목 6 Char"/>
    <w:basedOn w:val="a0"/>
    <w:link w:val="6"/>
    <w:rsid w:val="0037416C"/>
    <w:rPr>
      <w:rFonts w:ascii="Times New Roman" w:eastAsia="바탕" w:hAnsi="Times New Roman" w:cs="Times New Roman"/>
      <w:i/>
      <w:szCs w:val="20"/>
      <w:lang w:eastAsia="en-US"/>
    </w:rPr>
  </w:style>
  <w:style w:type="character" w:customStyle="1" w:styleId="7Char">
    <w:name w:val="제목 7 Char"/>
    <w:basedOn w:val="a0"/>
    <w:link w:val="7"/>
    <w:rsid w:val="0037416C"/>
    <w:rPr>
      <w:rFonts w:ascii="Arial" w:eastAsia="바탕" w:hAnsi="Arial" w:cs="Times New Roman"/>
      <w:sz w:val="20"/>
      <w:szCs w:val="20"/>
      <w:lang w:eastAsia="en-US"/>
    </w:rPr>
  </w:style>
  <w:style w:type="character" w:customStyle="1" w:styleId="8Char">
    <w:name w:val="제목 8 Char"/>
    <w:basedOn w:val="a0"/>
    <w:link w:val="8"/>
    <w:rsid w:val="0037416C"/>
    <w:rPr>
      <w:rFonts w:ascii="Arial" w:eastAsia="바탕" w:hAnsi="Arial" w:cs="Times New Roman"/>
      <w:i/>
      <w:sz w:val="20"/>
      <w:szCs w:val="20"/>
      <w:lang w:eastAsia="en-US"/>
    </w:rPr>
  </w:style>
  <w:style w:type="character" w:customStyle="1" w:styleId="9Char">
    <w:name w:val="제목 9 Char"/>
    <w:basedOn w:val="a0"/>
    <w:link w:val="9"/>
    <w:rsid w:val="0037416C"/>
    <w:rPr>
      <w:rFonts w:ascii="Arial" w:eastAsia="바탕" w:hAnsi="Arial" w:cs="Times New Roman"/>
      <w:b/>
      <w:i/>
      <w:sz w:val="18"/>
      <w:szCs w:val="20"/>
      <w:lang w:eastAsia="en-US"/>
    </w:rPr>
  </w:style>
  <w:style w:type="paragraph" w:customStyle="1" w:styleId="1">
    <w:name w:val="제목 1수준"/>
    <w:basedOn w:val="10"/>
    <w:rsid w:val="0037416C"/>
    <w:pPr>
      <w:numPr>
        <w:numId w:val="1"/>
      </w:numPr>
      <w:snapToGrid w:val="0"/>
      <w:spacing w:before="0" w:after="240" w:line="240" w:lineRule="auto"/>
    </w:pPr>
    <w:rPr>
      <w:rFonts w:ascii="Times New Roman" w:eastAsia="바탕" w:hAnsi="Times New Roman" w:cs="Times New Roman"/>
      <w:b/>
      <w:color w:val="auto"/>
      <w:kern w:val="28"/>
      <w:sz w:val="24"/>
      <w:szCs w:val="24"/>
      <w:u w:val="thick"/>
      <w:lang w:eastAsia="en-US"/>
    </w:rPr>
  </w:style>
  <w:style w:type="paragraph" w:customStyle="1" w:styleId="20">
    <w:name w:val="제목 2수준"/>
    <w:basedOn w:val="2"/>
    <w:link w:val="2Char0"/>
    <w:rsid w:val="0037416C"/>
    <w:pPr>
      <w:tabs>
        <w:tab w:val="num" w:pos="851"/>
      </w:tabs>
      <w:snapToGrid w:val="0"/>
      <w:ind w:left="850" w:hanging="510"/>
    </w:pPr>
    <w:rPr>
      <w:sz w:val="24"/>
      <w:szCs w:val="24"/>
    </w:rPr>
  </w:style>
  <w:style w:type="paragraph" w:customStyle="1" w:styleId="4">
    <w:name w:val="제목 4수준"/>
    <w:basedOn w:val="40"/>
    <w:rsid w:val="0037416C"/>
    <w:pPr>
      <w:keepNext w:val="0"/>
      <w:numPr>
        <w:ilvl w:val="3"/>
        <w:numId w:val="1"/>
      </w:numPr>
      <w:snapToGrid w:val="0"/>
      <w:spacing w:before="0" w:after="240" w:line="240" w:lineRule="auto"/>
      <w:ind w:left="0" w:firstLine="0"/>
      <w:jc w:val="both"/>
    </w:pPr>
    <w:rPr>
      <w:rFonts w:ascii="Times New Roman" w:eastAsia="바탕" w:hAnsi="Times New Roman" w:cs="Times New Roman"/>
      <w:i w:val="0"/>
      <w:iCs w:val="0"/>
      <w:snapToGrid w:val="0"/>
      <w:color w:val="auto"/>
      <w:kern w:val="28"/>
      <w:sz w:val="24"/>
      <w:szCs w:val="24"/>
    </w:rPr>
  </w:style>
  <w:style w:type="paragraph" w:customStyle="1" w:styleId="5">
    <w:name w:val="제목 5수준"/>
    <w:basedOn w:val="50"/>
    <w:rsid w:val="0037416C"/>
    <w:pPr>
      <w:keepNext w:val="0"/>
      <w:widowControl w:val="0"/>
      <w:numPr>
        <w:ilvl w:val="4"/>
        <w:numId w:val="1"/>
      </w:numPr>
      <w:snapToGrid w:val="0"/>
      <w:spacing w:before="0" w:after="240" w:line="240" w:lineRule="auto"/>
      <w:ind w:left="0" w:firstLine="0"/>
      <w:jc w:val="both"/>
    </w:pPr>
    <w:rPr>
      <w:rFonts w:ascii="Times New Roman" w:eastAsia="바탕" w:hAnsi="Times New Roman" w:cs="Times New Roman"/>
      <w:snapToGrid w:val="0"/>
      <w:color w:val="auto"/>
      <w:kern w:val="28"/>
      <w:sz w:val="24"/>
      <w:szCs w:val="24"/>
    </w:rPr>
  </w:style>
  <w:style w:type="character" w:customStyle="1" w:styleId="2Char0">
    <w:name w:val="제목 2수준 Char"/>
    <w:link w:val="20"/>
    <w:rsid w:val="0037416C"/>
    <w:rPr>
      <w:rFonts w:ascii="Times New Roman" w:eastAsia="바탕" w:hAnsi="Times New Roman" w:cs="Times New Roman"/>
      <w:b/>
      <w:snapToGrid w:val="0"/>
      <w:kern w:val="28"/>
      <w:sz w:val="24"/>
      <w:szCs w:val="24"/>
      <w:lang w:eastAsia="en-US"/>
    </w:rPr>
  </w:style>
  <w:style w:type="character" w:customStyle="1" w:styleId="1Char">
    <w:name w:val="제목 1 Char"/>
    <w:basedOn w:val="a0"/>
    <w:link w:val="10"/>
    <w:uiPriority w:val="9"/>
    <w:rsid w:val="003741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0"/>
    <w:uiPriority w:val="9"/>
    <w:semiHidden/>
    <w:rsid w:val="003741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Char">
    <w:name w:val="제목 5 Char"/>
    <w:basedOn w:val="a0"/>
    <w:link w:val="50"/>
    <w:uiPriority w:val="9"/>
    <w:semiHidden/>
    <w:rsid w:val="0037416C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6052</Words>
  <Characters>34498</Characters>
  <Application>Microsoft Office Word</Application>
  <DocSecurity>0</DocSecurity>
  <Lines>287</Lines>
  <Paragraphs>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in Yoon</dc:creator>
  <cp:keywords/>
  <dc:description/>
  <cp:lastModifiedBy>Aerin Yoon</cp:lastModifiedBy>
  <cp:revision>3</cp:revision>
  <dcterms:created xsi:type="dcterms:W3CDTF">2015-12-05T12:04:00Z</dcterms:created>
  <dcterms:modified xsi:type="dcterms:W3CDTF">2015-12-05T12:44:00Z</dcterms:modified>
</cp:coreProperties>
</file>